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2CA514" w14:textId="11D139EE" w:rsidR="00585737" w:rsidRPr="00B478F7" w:rsidRDefault="00D71A3D" w:rsidP="00B478F7">
      <w:pPr>
        <w:pStyle w:val="MDPI42tablebody"/>
        <w:spacing w:after="80" w:line="240" w:lineRule="auto"/>
        <w:rPr>
          <w:rFonts w:ascii="Times New Roman" w:hAnsi="Times New Roman"/>
          <w:b/>
          <w:color w:val="000000" w:themeColor="text1"/>
          <w:sz w:val="22"/>
          <w:szCs w:val="22"/>
        </w:rPr>
      </w:pPr>
      <w:r>
        <w:rPr>
          <w:rFonts w:ascii="Times New Roman" w:hAnsi="Times New Roman"/>
          <w:b/>
          <w:color w:val="000000" w:themeColor="text1"/>
          <w:lang w:val="en-GB"/>
        </w:rPr>
        <w:t xml:space="preserve">Suppl. Table </w:t>
      </w:r>
      <w:r w:rsidR="003C7610">
        <w:rPr>
          <w:rFonts w:ascii="Times New Roman" w:hAnsi="Times New Roman"/>
          <w:b/>
          <w:color w:val="000000" w:themeColor="text1"/>
          <w:lang w:val="en-GB"/>
        </w:rPr>
        <w:t>4</w:t>
      </w:r>
      <w:r w:rsidR="00585737" w:rsidRPr="00B478F7">
        <w:rPr>
          <w:rFonts w:ascii="Times New Roman" w:hAnsi="Times New Roman"/>
          <w:b/>
          <w:color w:val="000000" w:themeColor="text1"/>
          <w:lang w:val="en-GB"/>
        </w:rPr>
        <w:t xml:space="preserve"> </w:t>
      </w:r>
      <w:r w:rsidR="00B478F7" w:rsidRPr="00B478F7">
        <w:rPr>
          <w:rFonts w:ascii="Times New Roman" w:hAnsi="Times New Roman"/>
          <w:b/>
          <w:color w:val="000000" w:themeColor="text1"/>
        </w:rPr>
        <w:t>Predictive power of baseline parameters and scores regarding a fatal outcome in DILI</w:t>
      </w:r>
      <w:r>
        <w:rPr>
          <w:rFonts w:ascii="Times New Roman" w:hAnsi="Times New Roman"/>
          <w:b/>
          <w:color w:val="000000" w:themeColor="text1"/>
        </w:rPr>
        <w:t xml:space="preserve"> including phenprocoumon-induced liver injury</w:t>
      </w:r>
      <w:r w:rsidR="00A905D8">
        <w:rPr>
          <w:rFonts w:ascii="Times New Roman" w:hAnsi="Times New Roman"/>
          <w:b/>
          <w:color w:val="000000" w:themeColor="text1"/>
        </w:rPr>
        <w:t xml:space="preserve"> cases</w:t>
      </w:r>
    </w:p>
    <w:tbl>
      <w:tblPr>
        <w:tblW w:w="10205" w:type="dxa"/>
        <w:tblBorders>
          <w:top w:val="single" w:sz="8" w:space="0" w:color="auto"/>
          <w:bottom w:val="single" w:sz="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685"/>
        <w:gridCol w:w="1304"/>
        <w:gridCol w:w="1304"/>
        <w:gridCol w:w="1304"/>
        <w:gridCol w:w="1304"/>
        <w:gridCol w:w="1304"/>
      </w:tblGrid>
      <w:tr w:rsidR="00CA5BB0" w:rsidRPr="00AF21BD" w14:paraId="7B0CD258" w14:textId="77777777" w:rsidTr="00AF7970">
        <w:trPr>
          <w:trHeight w:val="170"/>
        </w:trPr>
        <w:tc>
          <w:tcPr>
            <w:tcW w:w="3685" w:type="dxa"/>
            <w:tcBorders>
              <w:bottom w:val="single" w:sz="4" w:space="0" w:color="auto"/>
            </w:tcBorders>
            <w:noWrap/>
            <w:hideMark/>
          </w:tcPr>
          <w:p w14:paraId="10C37C4B" w14:textId="77777777" w:rsidR="00CA5BB0" w:rsidRPr="00AF21BD" w:rsidRDefault="00CA5BB0" w:rsidP="00E52D5B">
            <w:pPr>
              <w:pStyle w:val="MDPI42tablebody"/>
              <w:spacing w:line="240" w:lineRule="auto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304" w:type="dxa"/>
            <w:tcBorders>
              <w:bottom w:val="single" w:sz="4" w:space="0" w:color="auto"/>
            </w:tcBorders>
            <w:vAlign w:val="center"/>
          </w:tcPr>
          <w:p w14:paraId="282CFDC3" w14:textId="77777777" w:rsidR="00CA5BB0" w:rsidRPr="00AF21BD" w:rsidRDefault="00CA5BB0" w:rsidP="00E52D5B">
            <w:pPr>
              <w:pStyle w:val="MDPI42tablebody"/>
              <w:spacing w:before="80" w:after="80" w:line="240" w:lineRule="auto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AF21BD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Cut-off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vAlign w:val="center"/>
          </w:tcPr>
          <w:p w14:paraId="610FDB6C" w14:textId="77777777" w:rsidR="00CA5BB0" w:rsidRPr="00AF21BD" w:rsidRDefault="00CA5BB0" w:rsidP="00E52D5B">
            <w:pPr>
              <w:pStyle w:val="MDPI42tablebody"/>
              <w:spacing w:before="80" w:after="80" w:line="240" w:lineRule="auto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AF21BD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Sensitivity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vAlign w:val="center"/>
          </w:tcPr>
          <w:p w14:paraId="38619B8F" w14:textId="77777777" w:rsidR="00CA5BB0" w:rsidRPr="00AF21BD" w:rsidRDefault="00CA5BB0" w:rsidP="00E52D5B">
            <w:pPr>
              <w:pStyle w:val="MDPI42tablebody"/>
              <w:spacing w:before="80" w:after="80" w:line="240" w:lineRule="auto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AF21BD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Specificity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vAlign w:val="center"/>
          </w:tcPr>
          <w:p w14:paraId="13998C9A" w14:textId="70889750" w:rsidR="00CA5BB0" w:rsidRPr="00AF21BD" w:rsidRDefault="00CA5BB0" w:rsidP="00E52D5B">
            <w:pPr>
              <w:pStyle w:val="MDPI42tablebody"/>
              <w:spacing w:before="80" w:after="80" w:line="240" w:lineRule="auto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AF21BD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PPV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vAlign w:val="center"/>
          </w:tcPr>
          <w:p w14:paraId="04B3A6A6" w14:textId="75747025" w:rsidR="00CA5BB0" w:rsidRPr="00AF21BD" w:rsidRDefault="00CA5BB0" w:rsidP="00E52D5B">
            <w:pPr>
              <w:pStyle w:val="MDPI42tablebody"/>
              <w:spacing w:before="80" w:after="80" w:line="240" w:lineRule="auto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AF21BD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NPV</w:t>
            </w:r>
          </w:p>
        </w:tc>
      </w:tr>
      <w:tr w:rsidR="00AF0FB0" w:rsidRPr="00AF21BD" w14:paraId="74D54C5B" w14:textId="77777777" w:rsidTr="00AF7970">
        <w:trPr>
          <w:trHeight w:val="170"/>
        </w:trPr>
        <w:tc>
          <w:tcPr>
            <w:tcW w:w="3685" w:type="dxa"/>
            <w:noWrap/>
          </w:tcPr>
          <w:p w14:paraId="5016D68B" w14:textId="1A546083" w:rsidR="00AF0FB0" w:rsidRPr="00AF21BD" w:rsidRDefault="00AF0FB0" w:rsidP="00AF0FB0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AF21BD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Hy’s law</w:t>
            </w:r>
            <w:r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 xml:space="preserve"> positivity</w:t>
            </w:r>
          </w:p>
        </w:tc>
        <w:tc>
          <w:tcPr>
            <w:tcW w:w="1304" w:type="dxa"/>
          </w:tcPr>
          <w:p w14:paraId="2087777A" w14:textId="54D728E2" w:rsidR="00AF0FB0" w:rsidRPr="00082807" w:rsidRDefault="00AF0FB0" w:rsidP="00AF0FB0">
            <w:pPr>
              <w:pStyle w:val="MDPI42tablebody"/>
              <w:spacing w:line="240" w:lineRule="auto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304" w:type="dxa"/>
          </w:tcPr>
          <w:p w14:paraId="07FF3EBE" w14:textId="5DBCEBE8" w:rsidR="00AF0FB0" w:rsidRPr="00082807" w:rsidRDefault="00AF0FB0" w:rsidP="00AF0FB0">
            <w:pPr>
              <w:pStyle w:val="MDPI42tablebody"/>
              <w:spacing w:line="240" w:lineRule="auto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  <w:r w:rsidRPr="00082807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92.9%</w:t>
            </w:r>
          </w:p>
        </w:tc>
        <w:tc>
          <w:tcPr>
            <w:tcW w:w="1304" w:type="dxa"/>
          </w:tcPr>
          <w:p w14:paraId="6616B412" w14:textId="33B312C7" w:rsidR="00AF0FB0" w:rsidRPr="00082807" w:rsidRDefault="00AF0FB0" w:rsidP="00AF0FB0">
            <w:pPr>
              <w:pStyle w:val="MDPI42tablebody"/>
              <w:spacing w:line="240" w:lineRule="auto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  <w:r w:rsidRPr="00082807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46.9%</w:t>
            </w:r>
          </w:p>
        </w:tc>
        <w:tc>
          <w:tcPr>
            <w:tcW w:w="1304" w:type="dxa"/>
          </w:tcPr>
          <w:p w14:paraId="10070776" w14:textId="02A40AFA" w:rsidR="00AF0FB0" w:rsidRPr="00082807" w:rsidRDefault="00AF0FB0" w:rsidP="00AF0FB0">
            <w:pPr>
              <w:pStyle w:val="MDPI42tablebody"/>
              <w:spacing w:line="240" w:lineRule="auto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  <w:r w:rsidRPr="00082807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28.0%</w:t>
            </w:r>
          </w:p>
        </w:tc>
        <w:tc>
          <w:tcPr>
            <w:tcW w:w="1304" w:type="dxa"/>
          </w:tcPr>
          <w:p w14:paraId="78B5E313" w14:textId="6A45D2AA" w:rsidR="00AF0FB0" w:rsidRPr="00082807" w:rsidRDefault="00AF0FB0" w:rsidP="00AF0FB0">
            <w:pPr>
              <w:pStyle w:val="MDPI42tablebody"/>
              <w:spacing w:line="240" w:lineRule="auto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  <w:r w:rsidRPr="00082807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96.3%</w:t>
            </w:r>
          </w:p>
        </w:tc>
      </w:tr>
      <w:tr w:rsidR="00AF0FB0" w:rsidRPr="00AF21BD" w14:paraId="6799A8FF" w14:textId="77777777" w:rsidTr="00AF7970">
        <w:trPr>
          <w:trHeight w:val="170"/>
        </w:trPr>
        <w:tc>
          <w:tcPr>
            <w:tcW w:w="3685" w:type="dxa"/>
            <w:noWrap/>
          </w:tcPr>
          <w:p w14:paraId="12E185AF" w14:textId="5A495650" w:rsidR="00AF0FB0" w:rsidRPr="00AF21BD" w:rsidRDefault="00AF0FB0" w:rsidP="00AF0FB0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New Hy’s law positivity</w:t>
            </w:r>
          </w:p>
        </w:tc>
        <w:tc>
          <w:tcPr>
            <w:tcW w:w="1304" w:type="dxa"/>
          </w:tcPr>
          <w:p w14:paraId="4639E577" w14:textId="77777777" w:rsidR="00AF0FB0" w:rsidRPr="00082807" w:rsidRDefault="00AF0FB0" w:rsidP="00AF0FB0">
            <w:pPr>
              <w:pStyle w:val="MDPI42tablebody"/>
              <w:spacing w:line="240" w:lineRule="auto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304" w:type="dxa"/>
          </w:tcPr>
          <w:p w14:paraId="3624F174" w14:textId="77E41A8E" w:rsidR="00AF0FB0" w:rsidRPr="00082807" w:rsidRDefault="00AF0FB0" w:rsidP="00AF0FB0">
            <w:pPr>
              <w:pStyle w:val="MDPI42tablebody"/>
              <w:spacing w:line="240" w:lineRule="auto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  <w:r w:rsidRPr="00082807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89.3%</w:t>
            </w:r>
          </w:p>
        </w:tc>
        <w:tc>
          <w:tcPr>
            <w:tcW w:w="1304" w:type="dxa"/>
          </w:tcPr>
          <w:p w14:paraId="424FC635" w14:textId="04DBB79F" w:rsidR="00AF0FB0" w:rsidRPr="00082807" w:rsidRDefault="00AF0FB0" w:rsidP="00AF0FB0">
            <w:pPr>
              <w:pStyle w:val="MDPI42tablebody"/>
              <w:spacing w:line="240" w:lineRule="auto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  <w:r w:rsidRPr="00082807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58.2%</w:t>
            </w:r>
          </w:p>
        </w:tc>
        <w:tc>
          <w:tcPr>
            <w:tcW w:w="1304" w:type="dxa"/>
          </w:tcPr>
          <w:p w14:paraId="0973BBA5" w14:textId="13AFA64B" w:rsidR="00AF0FB0" w:rsidRPr="00082807" w:rsidRDefault="00AF0FB0" w:rsidP="00AF0FB0">
            <w:pPr>
              <w:pStyle w:val="MDPI42tablebody"/>
              <w:spacing w:line="240" w:lineRule="auto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  <w:r w:rsidRPr="00082807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20.0%</w:t>
            </w:r>
          </w:p>
        </w:tc>
        <w:tc>
          <w:tcPr>
            <w:tcW w:w="1304" w:type="dxa"/>
          </w:tcPr>
          <w:p w14:paraId="37F25AFF" w14:textId="548B5041" w:rsidR="00AF0FB0" w:rsidRPr="00082807" w:rsidRDefault="00AF0FB0" w:rsidP="00AF0FB0">
            <w:pPr>
              <w:pStyle w:val="MDPI42tablebody"/>
              <w:spacing w:line="240" w:lineRule="auto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  <w:r w:rsidRPr="00082807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97.9%</w:t>
            </w:r>
          </w:p>
        </w:tc>
      </w:tr>
      <w:tr w:rsidR="00AF0FB0" w:rsidRPr="00AF21BD" w14:paraId="47CF77B1" w14:textId="77777777" w:rsidTr="00AF7970">
        <w:trPr>
          <w:trHeight w:val="170"/>
        </w:trPr>
        <w:tc>
          <w:tcPr>
            <w:tcW w:w="3685" w:type="dxa"/>
            <w:noWrap/>
          </w:tcPr>
          <w:p w14:paraId="6FFE1F15" w14:textId="54763A50" w:rsidR="00AF0FB0" w:rsidRPr="00AF21BD" w:rsidRDefault="00AF0FB0" w:rsidP="00AF0FB0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Prognostic algorithm by Robles et al.</w:t>
            </w:r>
          </w:p>
        </w:tc>
        <w:tc>
          <w:tcPr>
            <w:tcW w:w="1304" w:type="dxa"/>
          </w:tcPr>
          <w:p w14:paraId="00024738" w14:textId="77777777" w:rsidR="00AF0FB0" w:rsidRPr="00082807" w:rsidRDefault="00AF0FB0" w:rsidP="00AF0FB0">
            <w:pPr>
              <w:pStyle w:val="MDPI42tablebody"/>
              <w:spacing w:line="240" w:lineRule="auto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304" w:type="dxa"/>
          </w:tcPr>
          <w:p w14:paraId="7272E0F2" w14:textId="7C1FEFCD" w:rsidR="00AF0FB0" w:rsidRPr="00082807" w:rsidRDefault="00AF0FB0" w:rsidP="00AF0FB0">
            <w:pPr>
              <w:pStyle w:val="MDPI42tablebody"/>
              <w:spacing w:line="240" w:lineRule="auto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  <w:r w:rsidRPr="00082807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75.0%</w:t>
            </w:r>
          </w:p>
        </w:tc>
        <w:tc>
          <w:tcPr>
            <w:tcW w:w="1304" w:type="dxa"/>
          </w:tcPr>
          <w:p w14:paraId="3C2C8732" w14:textId="703F8FA5" w:rsidR="00AF0FB0" w:rsidRPr="00082807" w:rsidRDefault="00AF0FB0" w:rsidP="00AF0FB0">
            <w:pPr>
              <w:pStyle w:val="MDPI42tablebody"/>
              <w:spacing w:line="240" w:lineRule="auto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  <w:r w:rsidRPr="00082807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77.3%</w:t>
            </w:r>
          </w:p>
        </w:tc>
        <w:tc>
          <w:tcPr>
            <w:tcW w:w="1304" w:type="dxa"/>
          </w:tcPr>
          <w:p w14:paraId="134B645B" w14:textId="7F92B29D" w:rsidR="00AF0FB0" w:rsidRPr="00082807" w:rsidRDefault="00AF0FB0" w:rsidP="00AF0FB0">
            <w:pPr>
              <w:pStyle w:val="MDPI42tablebody"/>
              <w:spacing w:line="240" w:lineRule="auto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  <w:r w:rsidRPr="00082807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17.0%</w:t>
            </w:r>
          </w:p>
        </w:tc>
        <w:tc>
          <w:tcPr>
            <w:tcW w:w="1304" w:type="dxa"/>
          </w:tcPr>
          <w:p w14:paraId="4E55ACB5" w14:textId="39DB2B8B" w:rsidR="00AF0FB0" w:rsidRPr="00082807" w:rsidRDefault="00AF0FB0" w:rsidP="00AF0FB0">
            <w:pPr>
              <w:pStyle w:val="MDPI42tablebody"/>
              <w:spacing w:line="240" w:lineRule="auto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  <w:r w:rsidRPr="00082807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98.2%</w:t>
            </w:r>
          </w:p>
        </w:tc>
      </w:tr>
      <w:tr w:rsidR="004A69FA" w:rsidRPr="00AF21BD" w14:paraId="5AB54EE1" w14:textId="77777777" w:rsidTr="00AF7970">
        <w:trPr>
          <w:trHeight w:val="170"/>
        </w:trPr>
        <w:tc>
          <w:tcPr>
            <w:tcW w:w="3685" w:type="dxa"/>
            <w:noWrap/>
          </w:tcPr>
          <w:p w14:paraId="256F7034" w14:textId="57466465" w:rsidR="004A69FA" w:rsidRDefault="004A69FA" w:rsidP="004A69FA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Kings College Criteria</w:t>
            </w:r>
          </w:p>
        </w:tc>
        <w:tc>
          <w:tcPr>
            <w:tcW w:w="1304" w:type="dxa"/>
          </w:tcPr>
          <w:p w14:paraId="3F3049B7" w14:textId="77777777" w:rsidR="004A69FA" w:rsidRPr="00082807" w:rsidRDefault="004A69FA" w:rsidP="004A69FA">
            <w:pPr>
              <w:pStyle w:val="MDPI42tablebody"/>
              <w:spacing w:line="240" w:lineRule="auto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304" w:type="dxa"/>
          </w:tcPr>
          <w:p w14:paraId="3A88CE9E" w14:textId="428661EA" w:rsidR="004A69FA" w:rsidRPr="00082807" w:rsidRDefault="004A69FA" w:rsidP="004A69FA">
            <w:pPr>
              <w:pStyle w:val="MDPI42tablebody"/>
              <w:spacing w:line="240" w:lineRule="auto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78.6%</w:t>
            </w:r>
          </w:p>
        </w:tc>
        <w:tc>
          <w:tcPr>
            <w:tcW w:w="1304" w:type="dxa"/>
          </w:tcPr>
          <w:p w14:paraId="2D6B54C6" w14:textId="38672513" w:rsidR="004A69FA" w:rsidRPr="00082807" w:rsidRDefault="004A69FA" w:rsidP="004A69FA">
            <w:pPr>
              <w:pStyle w:val="MDPI42tablebody"/>
              <w:spacing w:line="240" w:lineRule="auto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98.8%</w:t>
            </w:r>
          </w:p>
        </w:tc>
        <w:tc>
          <w:tcPr>
            <w:tcW w:w="1304" w:type="dxa"/>
          </w:tcPr>
          <w:p w14:paraId="099FED73" w14:textId="68062649" w:rsidR="004A69FA" w:rsidRPr="00082807" w:rsidRDefault="004A69FA" w:rsidP="004A69FA">
            <w:pPr>
              <w:pStyle w:val="MDPI42tablebody"/>
              <w:spacing w:line="240" w:lineRule="auto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88.0%</w:t>
            </w:r>
          </w:p>
        </w:tc>
        <w:tc>
          <w:tcPr>
            <w:tcW w:w="1304" w:type="dxa"/>
          </w:tcPr>
          <w:p w14:paraId="57650D1F" w14:textId="4EF7BD4C" w:rsidR="004A69FA" w:rsidRPr="00082807" w:rsidRDefault="004A69FA" w:rsidP="004A69FA">
            <w:pPr>
              <w:pStyle w:val="MDPI42tablebody"/>
              <w:spacing w:line="240" w:lineRule="auto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97.5%</w:t>
            </w:r>
          </w:p>
        </w:tc>
      </w:tr>
      <w:tr w:rsidR="004A69FA" w:rsidRPr="00AF21BD" w14:paraId="283C0959" w14:textId="77777777" w:rsidTr="00AF7970">
        <w:trPr>
          <w:trHeight w:val="170"/>
        </w:trPr>
        <w:tc>
          <w:tcPr>
            <w:tcW w:w="3685" w:type="dxa"/>
            <w:noWrap/>
          </w:tcPr>
          <w:p w14:paraId="415409B0" w14:textId="05EBD192" w:rsidR="004A69FA" w:rsidRPr="00AF21BD" w:rsidRDefault="004A69FA" w:rsidP="004A69FA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DB54E9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Creatinine</w:t>
            </w:r>
          </w:p>
        </w:tc>
        <w:tc>
          <w:tcPr>
            <w:tcW w:w="1304" w:type="dxa"/>
          </w:tcPr>
          <w:p w14:paraId="4BA685D6" w14:textId="127949FF" w:rsidR="004A69FA" w:rsidRPr="00082807" w:rsidRDefault="004A69FA" w:rsidP="004A69FA">
            <w:pPr>
              <w:pStyle w:val="MDPI42tablebody"/>
              <w:spacing w:line="240" w:lineRule="auto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  <w:r w:rsidRPr="00082807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1.1</w:t>
            </w:r>
          </w:p>
        </w:tc>
        <w:tc>
          <w:tcPr>
            <w:tcW w:w="1304" w:type="dxa"/>
          </w:tcPr>
          <w:p w14:paraId="4E694A98" w14:textId="292FB7D2" w:rsidR="004A69FA" w:rsidRPr="00082807" w:rsidRDefault="004A69FA" w:rsidP="004A69FA">
            <w:pPr>
              <w:pStyle w:val="MDPI42tablebody"/>
              <w:spacing w:line="240" w:lineRule="auto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  <w:r w:rsidRPr="00082807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28.0%</w:t>
            </w:r>
          </w:p>
        </w:tc>
        <w:tc>
          <w:tcPr>
            <w:tcW w:w="1304" w:type="dxa"/>
          </w:tcPr>
          <w:p w14:paraId="385F799E" w14:textId="6631EF02" w:rsidR="004A69FA" w:rsidRPr="00082807" w:rsidRDefault="004A69FA" w:rsidP="004A69FA">
            <w:pPr>
              <w:pStyle w:val="MDPI42tablebody"/>
              <w:spacing w:line="240" w:lineRule="auto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  <w:r w:rsidRPr="00082807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81.4%</w:t>
            </w:r>
          </w:p>
        </w:tc>
        <w:tc>
          <w:tcPr>
            <w:tcW w:w="1304" w:type="dxa"/>
          </w:tcPr>
          <w:p w14:paraId="41C9786B" w14:textId="28224CBD" w:rsidR="004A69FA" w:rsidRPr="00082807" w:rsidRDefault="004A69FA" w:rsidP="004A69FA">
            <w:pPr>
              <w:pStyle w:val="MDPI42tablebody"/>
              <w:spacing w:line="240" w:lineRule="auto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  <w:r w:rsidRPr="00082807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18.0%</w:t>
            </w:r>
          </w:p>
        </w:tc>
        <w:tc>
          <w:tcPr>
            <w:tcW w:w="1304" w:type="dxa"/>
          </w:tcPr>
          <w:p w14:paraId="691D686D" w14:textId="46E6AEF3" w:rsidR="004A69FA" w:rsidRPr="00082807" w:rsidRDefault="004A69FA" w:rsidP="004A69FA">
            <w:pPr>
              <w:pStyle w:val="MDPI42tablebody"/>
              <w:spacing w:line="240" w:lineRule="auto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  <w:r w:rsidRPr="00082807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91.1%</w:t>
            </w:r>
          </w:p>
        </w:tc>
      </w:tr>
      <w:tr w:rsidR="004A69FA" w:rsidRPr="00AF21BD" w14:paraId="64FECA67" w14:textId="77777777" w:rsidTr="00AF7970">
        <w:trPr>
          <w:trHeight w:val="170"/>
        </w:trPr>
        <w:tc>
          <w:tcPr>
            <w:tcW w:w="3685" w:type="dxa"/>
            <w:noWrap/>
          </w:tcPr>
          <w:p w14:paraId="68343687" w14:textId="49725BBA" w:rsidR="004A69FA" w:rsidRPr="00DB54E9" w:rsidRDefault="004A69FA" w:rsidP="004A69FA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AF21BD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 xml:space="preserve">ALT </w:t>
            </w:r>
          </w:p>
        </w:tc>
        <w:tc>
          <w:tcPr>
            <w:tcW w:w="1304" w:type="dxa"/>
          </w:tcPr>
          <w:p w14:paraId="3FA13835" w14:textId="5E894400" w:rsidR="004A69FA" w:rsidRPr="00082807" w:rsidRDefault="004A69FA" w:rsidP="004A69FA">
            <w:pPr>
              <w:pStyle w:val="MDPI42tablebody"/>
              <w:spacing w:line="240" w:lineRule="auto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  <w:r w:rsidRPr="00082807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36</w:t>
            </w:r>
            <w:r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.0</w:t>
            </w:r>
          </w:p>
        </w:tc>
        <w:tc>
          <w:tcPr>
            <w:tcW w:w="1304" w:type="dxa"/>
          </w:tcPr>
          <w:p w14:paraId="26F62B0A" w14:textId="6B401B42" w:rsidR="004A69FA" w:rsidRPr="00082807" w:rsidRDefault="004A69FA" w:rsidP="004A69FA">
            <w:pPr>
              <w:pStyle w:val="MDPI42tablebody"/>
              <w:spacing w:line="240" w:lineRule="auto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  <w:r w:rsidRPr="00082807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68.0%</w:t>
            </w:r>
          </w:p>
        </w:tc>
        <w:tc>
          <w:tcPr>
            <w:tcW w:w="1304" w:type="dxa"/>
          </w:tcPr>
          <w:p w14:paraId="4CDDD3AE" w14:textId="0876B9BC" w:rsidR="004A69FA" w:rsidRPr="00082807" w:rsidRDefault="004A69FA" w:rsidP="004A69FA">
            <w:pPr>
              <w:pStyle w:val="MDPI42tablebody"/>
              <w:spacing w:line="240" w:lineRule="auto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  <w:r w:rsidRPr="00082807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70.2%</w:t>
            </w:r>
          </w:p>
        </w:tc>
        <w:tc>
          <w:tcPr>
            <w:tcW w:w="1304" w:type="dxa"/>
          </w:tcPr>
          <w:p w14:paraId="750EAB20" w14:textId="1AD27446" w:rsidR="004A69FA" w:rsidRPr="00082807" w:rsidRDefault="004A69FA" w:rsidP="004A69FA">
            <w:pPr>
              <w:pStyle w:val="MDPI42tablebody"/>
              <w:spacing w:line="240" w:lineRule="auto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  <w:r w:rsidRPr="00082807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21.8%</w:t>
            </w:r>
          </w:p>
        </w:tc>
        <w:tc>
          <w:tcPr>
            <w:tcW w:w="1304" w:type="dxa"/>
          </w:tcPr>
          <w:p w14:paraId="4EC7E090" w14:textId="16C36CA9" w:rsidR="004A69FA" w:rsidRPr="00082807" w:rsidRDefault="004A69FA" w:rsidP="004A69FA">
            <w:pPr>
              <w:pStyle w:val="MDPI42tablebody"/>
              <w:spacing w:line="240" w:lineRule="auto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  <w:r w:rsidRPr="00082807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95.0%</w:t>
            </w:r>
          </w:p>
        </w:tc>
      </w:tr>
      <w:tr w:rsidR="004A69FA" w:rsidRPr="00AF21BD" w14:paraId="0A953ACE" w14:textId="77777777" w:rsidTr="00AF7970">
        <w:trPr>
          <w:trHeight w:val="170"/>
        </w:trPr>
        <w:tc>
          <w:tcPr>
            <w:tcW w:w="3685" w:type="dxa"/>
            <w:noWrap/>
          </w:tcPr>
          <w:p w14:paraId="265416D1" w14:textId="7F4B0D5A" w:rsidR="004A69FA" w:rsidRPr="00AF21BD" w:rsidRDefault="004A69FA" w:rsidP="004A69FA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 xml:space="preserve">TBIL </w:t>
            </w:r>
          </w:p>
        </w:tc>
        <w:tc>
          <w:tcPr>
            <w:tcW w:w="1304" w:type="dxa"/>
          </w:tcPr>
          <w:p w14:paraId="792DC364" w14:textId="4AD0E43C" w:rsidR="004A69FA" w:rsidRPr="00082807" w:rsidRDefault="004A69FA" w:rsidP="004A69FA">
            <w:pPr>
              <w:pStyle w:val="MDPI42tablebody"/>
              <w:spacing w:line="240" w:lineRule="auto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  <w:r w:rsidRPr="00082807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12.1</w:t>
            </w:r>
          </w:p>
        </w:tc>
        <w:tc>
          <w:tcPr>
            <w:tcW w:w="1304" w:type="dxa"/>
          </w:tcPr>
          <w:p w14:paraId="6BADCFB5" w14:textId="7CD7D1E4" w:rsidR="004A69FA" w:rsidRPr="00082807" w:rsidRDefault="004A69FA" w:rsidP="004A69FA">
            <w:pPr>
              <w:pStyle w:val="MDPI42tablebody"/>
              <w:spacing w:line="240" w:lineRule="auto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  <w:r w:rsidRPr="00082807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72.0%</w:t>
            </w:r>
          </w:p>
        </w:tc>
        <w:tc>
          <w:tcPr>
            <w:tcW w:w="1304" w:type="dxa"/>
          </w:tcPr>
          <w:p w14:paraId="060640AD" w14:textId="5786966E" w:rsidR="004A69FA" w:rsidRPr="00082807" w:rsidRDefault="004A69FA" w:rsidP="004A69FA">
            <w:pPr>
              <w:pStyle w:val="MDPI42tablebody"/>
              <w:spacing w:line="240" w:lineRule="auto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  <w:r w:rsidRPr="00082807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84.7%</w:t>
            </w:r>
          </w:p>
        </w:tc>
        <w:tc>
          <w:tcPr>
            <w:tcW w:w="1304" w:type="dxa"/>
          </w:tcPr>
          <w:p w14:paraId="38EBF24F" w14:textId="622C50F4" w:rsidR="004A69FA" w:rsidRPr="00082807" w:rsidRDefault="004A69FA" w:rsidP="004A69FA">
            <w:pPr>
              <w:pStyle w:val="MDPI42tablebody"/>
              <w:spacing w:line="240" w:lineRule="auto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  <w:r w:rsidRPr="00082807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35.7%</w:t>
            </w:r>
          </w:p>
        </w:tc>
        <w:tc>
          <w:tcPr>
            <w:tcW w:w="1304" w:type="dxa"/>
          </w:tcPr>
          <w:p w14:paraId="4EBB82C9" w14:textId="592A9E5E" w:rsidR="004A69FA" w:rsidRPr="00082807" w:rsidRDefault="004A69FA" w:rsidP="004A69FA">
            <w:pPr>
              <w:pStyle w:val="MDPI42tablebody"/>
              <w:spacing w:line="240" w:lineRule="auto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  <w:r w:rsidRPr="00082807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96.2%</w:t>
            </w:r>
          </w:p>
        </w:tc>
      </w:tr>
      <w:tr w:rsidR="004A69FA" w:rsidRPr="00AF21BD" w14:paraId="3C9F3200" w14:textId="77777777" w:rsidTr="00AF7970">
        <w:trPr>
          <w:trHeight w:val="170"/>
        </w:trPr>
        <w:tc>
          <w:tcPr>
            <w:tcW w:w="3685" w:type="dxa"/>
            <w:noWrap/>
          </w:tcPr>
          <w:p w14:paraId="3F305AC3" w14:textId="6D1628D2" w:rsidR="004A69FA" w:rsidRPr="00AF21BD" w:rsidRDefault="004A69FA" w:rsidP="004A69FA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AF21BD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 xml:space="preserve">AST </w:t>
            </w:r>
          </w:p>
        </w:tc>
        <w:tc>
          <w:tcPr>
            <w:tcW w:w="1304" w:type="dxa"/>
          </w:tcPr>
          <w:p w14:paraId="19DDFAED" w14:textId="64A33C84" w:rsidR="004A69FA" w:rsidRPr="00082807" w:rsidRDefault="004A69FA" w:rsidP="004A69FA">
            <w:pPr>
              <w:pStyle w:val="MDPI42tablebody"/>
              <w:spacing w:line="240" w:lineRule="auto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29.6</w:t>
            </w:r>
          </w:p>
        </w:tc>
        <w:tc>
          <w:tcPr>
            <w:tcW w:w="1304" w:type="dxa"/>
          </w:tcPr>
          <w:p w14:paraId="73F0284B" w14:textId="0E50DBE6" w:rsidR="004A69FA" w:rsidRPr="00082807" w:rsidRDefault="004A69FA" w:rsidP="004A69FA">
            <w:pPr>
              <w:pStyle w:val="MDPI42tablebody"/>
              <w:spacing w:line="240" w:lineRule="auto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  <w:r w:rsidRPr="00082807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76.0%</w:t>
            </w:r>
          </w:p>
        </w:tc>
        <w:tc>
          <w:tcPr>
            <w:tcW w:w="1304" w:type="dxa"/>
          </w:tcPr>
          <w:p w14:paraId="5F46A90D" w14:textId="52BD140C" w:rsidR="004A69FA" w:rsidRPr="00082807" w:rsidRDefault="004A69FA" w:rsidP="004A69FA">
            <w:pPr>
              <w:pStyle w:val="MDPI42tablebody"/>
              <w:spacing w:line="240" w:lineRule="auto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  <w:r w:rsidRPr="00082807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76.6%</w:t>
            </w:r>
          </w:p>
        </w:tc>
        <w:tc>
          <w:tcPr>
            <w:tcW w:w="1304" w:type="dxa"/>
          </w:tcPr>
          <w:p w14:paraId="34D02F77" w14:textId="1806C3E6" w:rsidR="004A69FA" w:rsidRPr="00082807" w:rsidRDefault="004A69FA" w:rsidP="004A69FA">
            <w:pPr>
              <w:pStyle w:val="MDPI42tablebody"/>
              <w:spacing w:line="240" w:lineRule="auto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  <w:r w:rsidRPr="00082807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28.0%</w:t>
            </w:r>
          </w:p>
        </w:tc>
        <w:tc>
          <w:tcPr>
            <w:tcW w:w="1304" w:type="dxa"/>
          </w:tcPr>
          <w:p w14:paraId="31B9B69B" w14:textId="548DD66E" w:rsidR="004A69FA" w:rsidRPr="00082807" w:rsidRDefault="004A69FA" w:rsidP="004A69FA">
            <w:pPr>
              <w:pStyle w:val="MDPI42tablebody"/>
              <w:spacing w:line="240" w:lineRule="auto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  <w:r w:rsidRPr="00082807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96.4%</w:t>
            </w:r>
          </w:p>
        </w:tc>
      </w:tr>
      <w:tr w:rsidR="004A69FA" w:rsidRPr="00AF21BD" w14:paraId="5DD0BB85" w14:textId="77777777" w:rsidTr="00AF7970">
        <w:trPr>
          <w:trHeight w:val="170"/>
        </w:trPr>
        <w:tc>
          <w:tcPr>
            <w:tcW w:w="3685" w:type="dxa"/>
            <w:noWrap/>
          </w:tcPr>
          <w:p w14:paraId="589CBCD2" w14:textId="6B475313" w:rsidR="004A69FA" w:rsidRPr="00AF21BD" w:rsidRDefault="004A69FA" w:rsidP="004A69FA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 xml:space="preserve">INR </w:t>
            </w:r>
          </w:p>
        </w:tc>
        <w:tc>
          <w:tcPr>
            <w:tcW w:w="1304" w:type="dxa"/>
          </w:tcPr>
          <w:p w14:paraId="36748A23" w14:textId="659535F0" w:rsidR="004A69FA" w:rsidRPr="00082807" w:rsidRDefault="004A69FA" w:rsidP="004A69FA">
            <w:pPr>
              <w:pStyle w:val="MDPI42tablebody"/>
              <w:spacing w:line="240" w:lineRule="auto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  <w:r w:rsidRPr="00082807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1.4</w:t>
            </w:r>
          </w:p>
        </w:tc>
        <w:tc>
          <w:tcPr>
            <w:tcW w:w="1304" w:type="dxa"/>
          </w:tcPr>
          <w:p w14:paraId="2FE42606" w14:textId="383CDAC5" w:rsidR="004A69FA" w:rsidRPr="00082807" w:rsidRDefault="004A69FA" w:rsidP="004A69FA">
            <w:pPr>
              <w:pStyle w:val="MDPI42tablebody"/>
              <w:spacing w:line="240" w:lineRule="auto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  <w:r w:rsidRPr="00082807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8</w:t>
            </w:r>
            <w:r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9.3</w:t>
            </w:r>
            <w:r w:rsidRPr="00082807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%</w:t>
            </w:r>
          </w:p>
        </w:tc>
        <w:tc>
          <w:tcPr>
            <w:tcW w:w="1304" w:type="dxa"/>
          </w:tcPr>
          <w:p w14:paraId="5E938EB1" w14:textId="0620F418" w:rsidR="004A69FA" w:rsidRPr="00082807" w:rsidRDefault="004A69FA" w:rsidP="004A69FA">
            <w:pPr>
              <w:pStyle w:val="MDPI42tablebody"/>
              <w:spacing w:line="240" w:lineRule="auto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79.5</w:t>
            </w:r>
            <w:r w:rsidRPr="00082807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%</w:t>
            </w:r>
          </w:p>
        </w:tc>
        <w:tc>
          <w:tcPr>
            <w:tcW w:w="1304" w:type="dxa"/>
          </w:tcPr>
          <w:p w14:paraId="5DD60653" w14:textId="63B21205" w:rsidR="004A69FA" w:rsidRPr="00082807" w:rsidRDefault="004A69FA" w:rsidP="004A69FA">
            <w:pPr>
              <w:pStyle w:val="MDPI42tablebody"/>
              <w:spacing w:line="240" w:lineRule="auto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31.3%</w:t>
            </w:r>
          </w:p>
        </w:tc>
        <w:tc>
          <w:tcPr>
            <w:tcW w:w="1304" w:type="dxa"/>
          </w:tcPr>
          <w:p w14:paraId="76BD78D0" w14:textId="48459DA5" w:rsidR="004A69FA" w:rsidRPr="00082807" w:rsidRDefault="004A69FA" w:rsidP="004A69FA">
            <w:pPr>
              <w:pStyle w:val="MDPI42tablebody"/>
              <w:spacing w:line="240" w:lineRule="auto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98.9%</w:t>
            </w:r>
          </w:p>
        </w:tc>
      </w:tr>
      <w:tr w:rsidR="004A69FA" w:rsidRPr="00AF21BD" w14:paraId="24D06D0E" w14:textId="77777777" w:rsidTr="00AF7970">
        <w:trPr>
          <w:trHeight w:val="170"/>
        </w:trPr>
        <w:tc>
          <w:tcPr>
            <w:tcW w:w="3685" w:type="dxa"/>
            <w:noWrap/>
          </w:tcPr>
          <w:p w14:paraId="4E18E94C" w14:textId="16C0A67B" w:rsidR="004A69FA" w:rsidRPr="00AF21BD" w:rsidRDefault="004A69FA" w:rsidP="004A69FA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AF21BD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 xml:space="preserve">MELD </w:t>
            </w:r>
          </w:p>
        </w:tc>
        <w:tc>
          <w:tcPr>
            <w:tcW w:w="1304" w:type="dxa"/>
          </w:tcPr>
          <w:p w14:paraId="678F4186" w14:textId="187584BF" w:rsidR="004A69FA" w:rsidRPr="00082807" w:rsidRDefault="004A69FA" w:rsidP="004A69FA">
            <w:pPr>
              <w:pStyle w:val="MDPI42tablebody"/>
              <w:spacing w:line="240" w:lineRule="auto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23</w:t>
            </w:r>
          </w:p>
        </w:tc>
        <w:tc>
          <w:tcPr>
            <w:tcW w:w="1304" w:type="dxa"/>
          </w:tcPr>
          <w:p w14:paraId="7DD190FC" w14:textId="062EB676" w:rsidR="004A69FA" w:rsidRPr="00082807" w:rsidRDefault="004A69FA" w:rsidP="004A69FA">
            <w:pPr>
              <w:pStyle w:val="MDPI42tablebody"/>
              <w:spacing w:line="240" w:lineRule="auto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78.6</w:t>
            </w:r>
            <w:r w:rsidRPr="00082807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%</w:t>
            </w:r>
          </w:p>
        </w:tc>
        <w:tc>
          <w:tcPr>
            <w:tcW w:w="1304" w:type="dxa"/>
          </w:tcPr>
          <w:p w14:paraId="6BB4158C" w14:textId="787C465F" w:rsidR="004A69FA" w:rsidRPr="00082807" w:rsidRDefault="004A69FA" w:rsidP="004A69FA">
            <w:pPr>
              <w:pStyle w:val="MDPI42tablebody"/>
              <w:spacing w:line="240" w:lineRule="auto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91.5</w:t>
            </w:r>
            <w:r w:rsidRPr="00082807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%</w:t>
            </w:r>
          </w:p>
        </w:tc>
        <w:tc>
          <w:tcPr>
            <w:tcW w:w="1304" w:type="dxa"/>
          </w:tcPr>
          <w:p w14:paraId="76AB7B64" w14:textId="2D4F06D8" w:rsidR="004A69FA" w:rsidRPr="00082807" w:rsidRDefault="004A69FA" w:rsidP="004A69FA">
            <w:pPr>
              <w:pStyle w:val="MDPI42tablebody"/>
              <w:spacing w:line="240" w:lineRule="auto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52.4%</w:t>
            </w:r>
          </w:p>
        </w:tc>
        <w:tc>
          <w:tcPr>
            <w:tcW w:w="1304" w:type="dxa"/>
          </w:tcPr>
          <w:p w14:paraId="2BA99BF2" w14:textId="66FA7415" w:rsidR="004A69FA" w:rsidRPr="00082807" w:rsidRDefault="004A69FA" w:rsidP="004A69FA">
            <w:pPr>
              <w:pStyle w:val="MDPI42tablebody"/>
              <w:spacing w:line="240" w:lineRule="auto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97.3%</w:t>
            </w:r>
          </w:p>
        </w:tc>
      </w:tr>
      <w:tr w:rsidR="004A69FA" w:rsidRPr="00AF21BD" w14:paraId="498A215F" w14:textId="77777777" w:rsidTr="00AF7970">
        <w:trPr>
          <w:trHeight w:val="170"/>
        </w:trPr>
        <w:tc>
          <w:tcPr>
            <w:tcW w:w="3685" w:type="dxa"/>
            <w:noWrap/>
          </w:tcPr>
          <w:p w14:paraId="352D4DE1" w14:textId="067B03DB" w:rsidR="004A69FA" w:rsidRPr="00AF21BD" w:rsidRDefault="004A69FA" w:rsidP="004A69FA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MELD-AST model (logistic regression model)</w:t>
            </w:r>
          </w:p>
        </w:tc>
        <w:tc>
          <w:tcPr>
            <w:tcW w:w="1304" w:type="dxa"/>
          </w:tcPr>
          <w:p w14:paraId="26118D80" w14:textId="11F6B5A6" w:rsidR="004A69FA" w:rsidRDefault="004A69FA" w:rsidP="004A69FA">
            <w:pPr>
              <w:pStyle w:val="MDPI42tablebody"/>
              <w:spacing w:line="240" w:lineRule="auto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0.118</w:t>
            </w:r>
          </w:p>
        </w:tc>
        <w:tc>
          <w:tcPr>
            <w:tcW w:w="1304" w:type="dxa"/>
          </w:tcPr>
          <w:p w14:paraId="0A6E3C66" w14:textId="053D46C6" w:rsidR="004A69FA" w:rsidRDefault="004A69FA" w:rsidP="004A69FA">
            <w:pPr>
              <w:pStyle w:val="MDPI42tablebody"/>
              <w:spacing w:line="240" w:lineRule="auto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92.0%</w:t>
            </w:r>
          </w:p>
        </w:tc>
        <w:tc>
          <w:tcPr>
            <w:tcW w:w="1304" w:type="dxa"/>
          </w:tcPr>
          <w:p w14:paraId="420FC0D0" w14:textId="5F87978B" w:rsidR="004A69FA" w:rsidRDefault="004A69FA" w:rsidP="004A69FA">
            <w:pPr>
              <w:pStyle w:val="MDPI42tablebody"/>
              <w:spacing w:line="240" w:lineRule="auto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86.6%</w:t>
            </w:r>
          </w:p>
        </w:tc>
        <w:tc>
          <w:tcPr>
            <w:tcW w:w="1304" w:type="dxa"/>
          </w:tcPr>
          <w:p w14:paraId="7164C865" w14:textId="595546BB" w:rsidR="004A69FA" w:rsidRDefault="004A69FA" w:rsidP="004A69FA">
            <w:pPr>
              <w:pStyle w:val="MDPI42tablebody"/>
              <w:spacing w:line="240" w:lineRule="auto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44.1%</w:t>
            </w:r>
          </w:p>
        </w:tc>
        <w:tc>
          <w:tcPr>
            <w:tcW w:w="1304" w:type="dxa"/>
          </w:tcPr>
          <w:p w14:paraId="4268CCEB" w14:textId="7705437C" w:rsidR="004A69FA" w:rsidRDefault="004A69FA" w:rsidP="004A69FA">
            <w:pPr>
              <w:pStyle w:val="MDPI42tablebody"/>
              <w:spacing w:line="240" w:lineRule="auto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99.0%</w:t>
            </w:r>
          </w:p>
        </w:tc>
      </w:tr>
      <w:tr w:rsidR="004A69FA" w:rsidRPr="00AF21BD" w14:paraId="7DD020BD" w14:textId="77777777" w:rsidTr="00AF7970">
        <w:trPr>
          <w:trHeight w:val="170"/>
        </w:trPr>
        <w:tc>
          <w:tcPr>
            <w:tcW w:w="3685" w:type="dxa"/>
            <w:tcBorders>
              <w:top w:val="nil"/>
              <w:bottom w:val="single" w:sz="4" w:space="0" w:color="auto"/>
            </w:tcBorders>
            <w:noWrap/>
          </w:tcPr>
          <w:p w14:paraId="498E4D4C" w14:textId="5F9AE887" w:rsidR="004A69FA" w:rsidRPr="00AF21BD" w:rsidRDefault="004A69FA" w:rsidP="004A69FA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MELD &amp; AST (individual cut-offs)</w:t>
            </w:r>
          </w:p>
        </w:tc>
        <w:tc>
          <w:tcPr>
            <w:tcW w:w="1304" w:type="dxa"/>
            <w:tcBorders>
              <w:top w:val="nil"/>
              <w:bottom w:val="single" w:sz="4" w:space="0" w:color="auto"/>
            </w:tcBorders>
          </w:tcPr>
          <w:p w14:paraId="76E97E18" w14:textId="3E016489" w:rsidR="004A69FA" w:rsidRPr="00082807" w:rsidRDefault="004A69FA" w:rsidP="004A69FA">
            <w:pPr>
              <w:pStyle w:val="MDPI42tablebody"/>
              <w:spacing w:line="240" w:lineRule="auto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23 &amp; 29.6</w:t>
            </w:r>
          </w:p>
        </w:tc>
        <w:tc>
          <w:tcPr>
            <w:tcW w:w="1304" w:type="dxa"/>
            <w:tcBorders>
              <w:top w:val="nil"/>
              <w:bottom w:val="single" w:sz="4" w:space="0" w:color="auto"/>
            </w:tcBorders>
          </w:tcPr>
          <w:p w14:paraId="76974598" w14:textId="590F1B2D" w:rsidR="004A69FA" w:rsidRPr="00082807" w:rsidRDefault="004A69FA" w:rsidP="004A69FA">
            <w:pPr>
              <w:pStyle w:val="MDPI42tablebody"/>
              <w:spacing w:line="240" w:lineRule="auto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60.7</w:t>
            </w:r>
            <w:r w:rsidRPr="00082807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%</w:t>
            </w:r>
          </w:p>
        </w:tc>
        <w:tc>
          <w:tcPr>
            <w:tcW w:w="1304" w:type="dxa"/>
            <w:tcBorders>
              <w:top w:val="nil"/>
              <w:bottom w:val="single" w:sz="4" w:space="0" w:color="auto"/>
            </w:tcBorders>
          </w:tcPr>
          <w:p w14:paraId="2455C132" w14:textId="169B1F6D" w:rsidR="004A69FA" w:rsidRPr="00082807" w:rsidRDefault="004A69FA" w:rsidP="004A69FA">
            <w:pPr>
              <w:pStyle w:val="MDPI42tablebody"/>
              <w:spacing w:line="240" w:lineRule="auto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  <w:r w:rsidRPr="00082807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9</w:t>
            </w:r>
            <w:r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4.9</w:t>
            </w:r>
            <w:r w:rsidRPr="00082807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%</w:t>
            </w:r>
          </w:p>
        </w:tc>
        <w:tc>
          <w:tcPr>
            <w:tcW w:w="1304" w:type="dxa"/>
            <w:tcBorders>
              <w:top w:val="nil"/>
              <w:bottom w:val="single" w:sz="4" w:space="0" w:color="auto"/>
            </w:tcBorders>
          </w:tcPr>
          <w:p w14:paraId="08E16113" w14:textId="2BD3D8BD" w:rsidR="004A69FA" w:rsidRPr="00082807" w:rsidRDefault="004A69FA" w:rsidP="004A69FA">
            <w:pPr>
              <w:pStyle w:val="MDPI42tablebody"/>
              <w:spacing w:line="240" w:lineRule="auto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58.6%</w:t>
            </w:r>
          </w:p>
        </w:tc>
        <w:tc>
          <w:tcPr>
            <w:tcW w:w="1304" w:type="dxa"/>
            <w:tcBorders>
              <w:top w:val="nil"/>
              <w:bottom w:val="single" w:sz="4" w:space="0" w:color="auto"/>
            </w:tcBorders>
          </w:tcPr>
          <w:p w14:paraId="4955DB70" w14:textId="0A8115AC" w:rsidR="004A69FA" w:rsidRPr="00082807" w:rsidRDefault="004A69FA" w:rsidP="004A69FA">
            <w:pPr>
              <w:pStyle w:val="MDPI42tablebody"/>
              <w:spacing w:line="240" w:lineRule="auto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95.3%</w:t>
            </w:r>
          </w:p>
        </w:tc>
      </w:tr>
    </w:tbl>
    <w:p w14:paraId="5C4EEE5B" w14:textId="065D7F9E" w:rsidR="00B478F7" w:rsidRPr="00B478F7" w:rsidRDefault="00B478F7" w:rsidP="00AF0FB0">
      <w:pPr>
        <w:pStyle w:val="Beschriftung"/>
        <w:spacing w:before="40" w:after="40"/>
        <w:jc w:val="center"/>
        <w:rPr>
          <w:rFonts w:ascii="Times New Roman" w:hAnsi="Times New Roman" w:cs="Times New Roman"/>
          <w:i w:val="0"/>
          <w:color w:val="000000" w:themeColor="text1"/>
          <w:sz w:val="14"/>
          <w:szCs w:val="14"/>
          <w:lang w:val="en-US"/>
        </w:rPr>
      </w:pPr>
      <w:r w:rsidRPr="00B478F7">
        <w:rPr>
          <w:rFonts w:ascii="Times New Roman" w:hAnsi="Times New Roman" w:cs="Times New Roman"/>
          <w:i w:val="0"/>
          <w:color w:val="000000" w:themeColor="text1"/>
          <w:sz w:val="14"/>
          <w:szCs w:val="14"/>
          <w:lang w:val="en-US"/>
        </w:rPr>
        <w:t xml:space="preserve">This table reflects the </w:t>
      </w:r>
      <w:r w:rsidR="00AF76DE">
        <w:rPr>
          <w:rFonts w:ascii="Times New Roman" w:hAnsi="Times New Roman" w:cs="Times New Roman"/>
          <w:i w:val="0"/>
          <w:color w:val="000000" w:themeColor="text1"/>
          <w:sz w:val="14"/>
          <w:szCs w:val="14"/>
          <w:lang w:val="en-US"/>
        </w:rPr>
        <w:t>optimal cut-off</w:t>
      </w:r>
      <w:r w:rsidRPr="00B478F7">
        <w:rPr>
          <w:rFonts w:ascii="Times New Roman" w:hAnsi="Times New Roman" w:cs="Times New Roman"/>
          <w:i w:val="0"/>
          <w:color w:val="000000" w:themeColor="text1"/>
          <w:sz w:val="14"/>
          <w:szCs w:val="14"/>
          <w:lang w:val="en-US"/>
        </w:rPr>
        <w:t xml:space="preserve"> </w:t>
      </w:r>
      <w:r w:rsidR="00AF76DE">
        <w:rPr>
          <w:rFonts w:ascii="Times New Roman" w:hAnsi="Times New Roman" w:cs="Times New Roman"/>
          <w:i w:val="0"/>
          <w:color w:val="000000" w:themeColor="text1"/>
          <w:sz w:val="14"/>
          <w:szCs w:val="14"/>
          <w:lang w:val="en-US"/>
        </w:rPr>
        <w:t xml:space="preserve">values as well as the </w:t>
      </w:r>
      <w:r w:rsidRPr="00B478F7">
        <w:rPr>
          <w:rFonts w:ascii="Times New Roman" w:hAnsi="Times New Roman" w:cs="Times New Roman"/>
          <w:i w:val="0"/>
          <w:color w:val="000000" w:themeColor="text1"/>
          <w:sz w:val="14"/>
          <w:szCs w:val="14"/>
          <w:lang w:val="en-US"/>
        </w:rPr>
        <w:t>sensitivity and specificity</w:t>
      </w:r>
      <w:r>
        <w:rPr>
          <w:rFonts w:ascii="Times New Roman" w:hAnsi="Times New Roman" w:cs="Times New Roman"/>
          <w:i w:val="0"/>
          <w:color w:val="000000" w:themeColor="text1"/>
          <w:sz w:val="14"/>
          <w:szCs w:val="14"/>
          <w:lang w:val="en-US"/>
        </w:rPr>
        <w:t>, positive and negative predictive values</w:t>
      </w:r>
      <w:r w:rsidRPr="00B478F7">
        <w:rPr>
          <w:rFonts w:ascii="Times New Roman" w:hAnsi="Times New Roman" w:cs="Times New Roman"/>
          <w:i w:val="0"/>
          <w:color w:val="000000" w:themeColor="text1"/>
          <w:sz w:val="14"/>
          <w:szCs w:val="14"/>
          <w:lang w:val="en-US"/>
        </w:rPr>
        <w:t xml:space="preserve"> of baseline parameters and scores regarding the prediction of a</w:t>
      </w:r>
      <w:r>
        <w:rPr>
          <w:rFonts w:ascii="Times New Roman" w:hAnsi="Times New Roman" w:cs="Times New Roman"/>
          <w:i w:val="0"/>
          <w:color w:val="000000" w:themeColor="text1"/>
          <w:sz w:val="14"/>
          <w:szCs w:val="14"/>
          <w:lang w:val="en-US"/>
        </w:rPr>
        <w:t xml:space="preserve"> fatal </w:t>
      </w:r>
      <w:r w:rsidRPr="00B478F7">
        <w:rPr>
          <w:rFonts w:ascii="Times New Roman" w:hAnsi="Times New Roman" w:cs="Times New Roman"/>
          <w:i w:val="0"/>
          <w:color w:val="000000" w:themeColor="text1"/>
          <w:sz w:val="14"/>
          <w:szCs w:val="14"/>
          <w:lang w:val="en-US"/>
        </w:rPr>
        <w:t>outcome in</w:t>
      </w:r>
      <w:r>
        <w:rPr>
          <w:rFonts w:ascii="Times New Roman" w:hAnsi="Times New Roman" w:cs="Times New Roman"/>
          <w:i w:val="0"/>
          <w:color w:val="000000" w:themeColor="text1"/>
          <w:sz w:val="14"/>
          <w:szCs w:val="14"/>
          <w:lang w:val="en-US"/>
        </w:rPr>
        <w:t xml:space="preserve"> DILI</w:t>
      </w:r>
      <w:r w:rsidRPr="00B478F7">
        <w:rPr>
          <w:rFonts w:ascii="Times New Roman" w:hAnsi="Times New Roman" w:cs="Times New Roman"/>
          <w:i w:val="0"/>
          <w:color w:val="000000" w:themeColor="text1"/>
          <w:sz w:val="14"/>
          <w:szCs w:val="14"/>
          <w:lang w:val="en-US"/>
        </w:rPr>
        <w:t xml:space="preserve"> patients</w:t>
      </w:r>
      <w:r w:rsidR="0041547B">
        <w:rPr>
          <w:rFonts w:ascii="Times New Roman" w:hAnsi="Times New Roman" w:cs="Times New Roman"/>
          <w:i w:val="0"/>
          <w:color w:val="000000" w:themeColor="text1"/>
          <w:sz w:val="14"/>
          <w:szCs w:val="14"/>
          <w:lang w:val="en-US"/>
        </w:rPr>
        <w:t xml:space="preserve"> including the INR and MELD analyses of the cases with phenprocoumon-induced INR derivation</w:t>
      </w:r>
      <w:r w:rsidRPr="00B478F7">
        <w:rPr>
          <w:rFonts w:ascii="Times New Roman" w:hAnsi="Times New Roman" w:cs="Times New Roman"/>
          <w:i w:val="0"/>
          <w:color w:val="000000" w:themeColor="text1"/>
          <w:sz w:val="14"/>
          <w:szCs w:val="14"/>
          <w:lang w:val="en-US"/>
        </w:rPr>
        <w:t xml:space="preserve">. </w:t>
      </w:r>
      <w:r>
        <w:rPr>
          <w:rFonts w:ascii="Times New Roman" w:hAnsi="Times New Roman" w:cs="Times New Roman"/>
          <w:i w:val="0"/>
          <w:color w:val="000000" w:themeColor="text1"/>
          <w:sz w:val="14"/>
          <w:szCs w:val="14"/>
          <w:lang w:val="en-US"/>
        </w:rPr>
        <w:t>A fatal</w:t>
      </w:r>
      <w:r w:rsidRPr="00B478F7">
        <w:rPr>
          <w:rFonts w:ascii="Times New Roman" w:hAnsi="Times New Roman" w:cs="Times New Roman"/>
          <w:i w:val="0"/>
          <w:color w:val="000000" w:themeColor="text1"/>
          <w:sz w:val="14"/>
          <w:szCs w:val="14"/>
          <w:lang w:val="en-US"/>
        </w:rPr>
        <w:t xml:space="preserve"> outcome was defined by</w:t>
      </w:r>
      <w:r>
        <w:rPr>
          <w:rFonts w:ascii="Times New Roman" w:hAnsi="Times New Roman" w:cs="Times New Roman"/>
          <w:i w:val="0"/>
          <w:color w:val="000000" w:themeColor="text1"/>
          <w:sz w:val="14"/>
          <w:szCs w:val="14"/>
          <w:lang w:val="en-US"/>
        </w:rPr>
        <w:t xml:space="preserve"> orthotopic</w:t>
      </w:r>
      <w:r w:rsidRPr="00B478F7">
        <w:rPr>
          <w:rFonts w:ascii="Times New Roman" w:hAnsi="Times New Roman" w:cs="Times New Roman"/>
          <w:i w:val="0"/>
          <w:color w:val="000000" w:themeColor="text1"/>
          <w:sz w:val="14"/>
          <w:szCs w:val="14"/>
          <w:lang w:val="en-US"/>
        </w:rPr>
        <w:t xml:space="preserve"> liver transplantation or death. The cut-off</w:t>
      </w:r>
      <w:r w:rsidR="00AF76DE">
        <w:rPr>
          <w:rFonts w:ascii="Times New Roman" w:hAnsi="Times New Roman" w:cs="Times New Roman"/>
          <w:i w:val="0"/>
          <w:color w:val="000000" w:themeColor="text1"/>
          <w:sz w:val="14"/>
          <w:szCs w:val="14"/>
          <w:lang w:val="en-US"/>
        </w:rPr>
        <w:t xml:space="preserve"> values </w:t>
      </w:r>
      <w:r w:rsidRPr="00B478F7">
        <w:rPr>
          <w:rFonts w:ascii="Times New Roman" w:hAnsi="Times New Roman" w:cs="Times New Roman"/>
          <w:i w:val="0"/>
          <w:color w:val="000000" w:themeColor="text1"/>
          <w:sz w:val="14"/>
          <w:szCs w:val="14"/>
          <w:lang w:val="en-US"/>
        </w:rPr>
        <w:t xml:space="preserve">were determined </w:t>
      </w:r>
      <w:r w:rsidR="00364AB4">
        <w:rPr>
          <w:rFonts w:ascii="Times New Roman" w:hAnsi="Times New Roman" w:cs="Times New Roman"/>
          <w:i w:val="0"/>
          <w:color w:val="000000" w:themeColor="text1"/>
          <w:sz w:val="14"/>
          <w:szCs w:val="14"/>
          <w:lang w:val="en-US"/>
        </w:rPr>
        <w:t xml:space="preserve">by </w:t>
      </w:r>
      <w:r w:rsidRPr="00B478F7">
        <w:rPr>
          <w:rFonts w:ascii="Times New Roman" w:hAnsi="Times New Roman" w:cs="Times New Roman"/>
          <w:i w:val="0"/>
          <w:color w:val="000000" w:themeColor="text1"/>
          <w:sz w:val="14"/>
          <w:szCs w:val="14"/>
          <w:lang w:val="en-US"/>
        </w:rPr>
        <w:t>ROC</w:t>
      </w:r>
      <w:r w:rsidR="00AF76DE">
        <w:rPr>
          <w:rFonts w:ascii="Times New Roman" w:hAnsi="Times New Roman" w:cs="Times New Roman"/>
          <w:i w:val="0"/>
          <w:color w:val="000000" w:themeColor="text1"/>
          <w:sz w:val="14"/>
          <w:szCs w:val="14"/>
          <w:lang w:val="en-US"/>
        </w:rPr>
        <w:t xml:space="preserve"> </w:t>
      </w:r>
      <w:r w:rsidRPr="00B478F7">
        <w:rPr>
          <w:rFonts w:ascii="Times New Roman" w:hAnsi="Times New Roman" w:cs="Times New Roman"/>
          <w:i w:val="0"/>
          <w:color w:val="000000" w:themeColor="text1"/>
          <w:sz w:val="14"/>
          <w:szCs w:val="14"/>
          <w:lang w:val="en-US"/>
        </w:rPr>
        <w:t>curve analysis and Youden’s index.</w:t>
      </w:r>
    </w:p>
    <w:p w14:paraId="5B1AF658" w14:textId="263D6737" w:rsidR="00B478F7" w:rsidRPr="00B478F7" w:rsidRDefault="00B478F7" w:rsidP="00AF0FB0">
      <w:pPr>
        <w:pStyle w:val="Beschriftung"/>
        <w:spacing w:after="40"/>
        <w:jc w:val="center"/>
        <w:rPr>
          <w:rFonts w:ascii="Times New Roman" w:hAnsi="Times New Roman" w:cs="Times New Roman"/>
          <w:i w:val="0"/>
          <w:color w:val="000000" w:themeColor="text1"/>
          <w:sz w:val="14"/>
          <w:szCs w:val="14"/>
          <w:lang w:val="en-US"/>
        </w:rPr>
      </w:pPr>
      <w:r w:rsidRPr="00B478F7">
        <w:rPr>
          <w:rFonts w:ascii="Times New Roman" w:hAnsi="Times New Roman" w:cs="Times New Roman"/>
          <w:i w:val="0"/>
          <w:color w:val="000000" w:themeColor="text1"/>
          <w:sz w:val="14"/>
          <w:szCs w:val="14"/>
          <w:lang w:val="en-US"/>
        </w:rPr>
        <w:t>Abbreviations: ALT: Alanine aminotransferase; AST: Aspartate aminotransferase; CI: Confidence interval; c-statistics: Concordance statistic; INR: International normalized ratio; MELD: Model for end-stage liver disease;</w:t>
      </w:r>
      <w:r>
        <w:rPr>
          <w:rFonts w:ascii="Times New Roman" w:hAnsi="Times New Roman" w:cs="Times New Roman"/>
          <w:i w:val="0"/>
          <w:color w:val="000000" w:themeColor="text1"/>
          <w:sz w:val="14"/>
          <w:szCs w:val="14"/>
          <w:lang w:val="en-US"/>
        </w:rPr>
        <w:t xml:space="preserve"> NPV: Negative predictive value;</w:t>
      </w:r>
      <w:r w:rsidRPr="00B478F7">
        <w:rPr>
          <w:rFonts w:ascii="Times New Roman" w:hAnsi="Times New Roman" w:cs="Times New Roman"/>
          <w:i w:val="0"/>
          <w:color w:val="000000" w:themeColor="text1"/>
          <w:sz w:val="14"/>
          <w:szCs w:val="14"/>
          <w:lang w:val="en-US"/>
        </w:rPr>
        <w:t xml:space="preserve"> </w:t>
      </w:r>
      <w:r>
        <w:rPr>
          <w:rFonts w:ascii="Times New Roman" w:hAnsi="Times New Roman" w:cs="Times New Roman"/>
          <w:i w:val="0"/>
          <w:color w:val="000000" w:themeColor="text1"/>
          <w:sz w:val="14"/>
          <w:szCs w:val="14"/>
          <w:lang w:val="en-US"/>
        </w:rPr>
        <w:t xml:space="preserve">PPV: Positive predictive value; </w:t>
      </w:r>
      <w:r w:rsidR="00AF76DE">
        <w:rPr>
          <w:rFonts w:ascii="Times New Roman" w:hAnsi="Times New Roman" w:cs="Times New Roman"/>
          <w:i w:val="0"/>
          <w:color w:val="000000" w:themeColor="text1"/>
          <w:sz w:val="14"/>
          <w:szCs w:val="14"/>
          <w:lang w:val="en-US"/>
        </w:rPr>
        <w:t xml:space="preserve">ROC: Receiver operator characteristics; </w:t>
      </w:r>
      <w:r w:rsidRPr="00B478F7">
        <w:rPr>
          <w:rFonts w:ascii="Times New Roman" w:hAnsi="Times New Roman" w:cs="Times New Roman"/>
          <w:i w:val="0"/>
          <w:color w:val="000000" w:themeColor="text1"/>
          <w:sz w:val="14"/>
          <w:szCs w:val="14"/>
          <w:lang w:val="en-US"/>
        </w:rPr>
        <w:t>TBIL: Total bilirubin; ULN: Upper limit of normal.</w:t>
      </w:r>
    </w:p>
    <w:p w14:paraId="5C9F91C3" w14:textId="77777777" w:rsidR="005D6EC7" w:rsidRDefault="005D6EC7" w:rsidP="005D6EC7"/>
    <w:p w14:paraId="01C3C8E6" w14:textId="2ABEA37E" w:rsidR="009C7DE3" w:rsidRDefault="009C7DE3" w:rsidP="005D6EC7"/>
    <w:p w14:paraId="2323325D" w14:textId="53FBC8D6" w:rsidR="009C7DE3" w:rsidRDefault="009C7DE3" w:rsidP="005D6EC7"/>
    <w:p w14:paraId="55AE3119" w14:textId="77777777" w:rsidR="009C7DE3" w:rsidRPr="005D6EC7" w:rsidRDefault="009C7DE3" w:rsidP="005D6EC7"/>
    <w:sectPr w:rsidR="009C7DE3" w:rsidRPr="005D6EC7" w:rsidSect="006D1214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ptos Display">
    <w:altName w:val="Calibri"/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0640E2D"/>
    <w:multiLevelType w:val="multilevel"/>
    <w:tmpl w:val="327E568E"/>
    <w:lvl w:ilvl="0">
      <w:start w:val="5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6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720" w:hanging="72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080" w:hanging="1080"/>
      </w:pPr>
      <w:rPr>
        <w:rFonts w:hint="default"/>
      </w:rPr>
    </w:lvl>
  </w:abstractNum>
  <w:abstractNum w:abstractNumId="1" w15:restartNumberingAfterBreak="0">
    <w:nsid w:val="30601FBC"/>
    <w:multiLevelType w:val="hybridMultilevel"/>
    <w:tmpl w:val="AA2A9E3A"/>
    <w:lvl w:ilvl="0" w:tplc="8070A7AE">
      <w:start w:val="1"/>
      <w:numFmt w:val="upperLetter"/>
      <w:lvlText w:val="(%1)"/>
      <w:lvlJc w:val="left"/>
      <w:pPr>
        <w:ind w:left="720" w:hanging="360"/>
      </w:pPr>
      <w:rPr>
        <w:rFonts w:hint="default"/>
        <w:b/>
        <w:bCs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849774D"/>
    <w:multiLevelType w:val="hybridMultilevel"/>
    <w:tmpl w:val="0CF8D92A"/>
    <w:lvl w:ilvl="0" w:tplc="FCA02850">
      <w:start w:val="1"/>
      <w:numFmt w:val="upperLetter"/>
      <w:lvlText w:val="(%1)"/>
      <w:lvlJc w:val="left"/>
      <w:pPr>
        <w:ind w:left="11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840" w:hanging="360"/>
      </w:pPr>
    </w:lvl>
    <w:lvl w:ilvl="2" w:tplc="0407001B" w:tentative="1">
      <w:start w:val="1"/>
      <w:numFmt w:val="lowerRoman"/>
      <w:lvlText w:val="%3."/>
      <w:lvlJc w:val="right"/>
      <w:pPr>
        <w:ind w:left="2560" w:hanging="180"/>
      </w:pPr>
    </w:lvl>
    <w:lvl w:ilvl="3" w:tplc="0407000F" w:tentative="1">
      <w:start w:val="1"/>
      <w:numFmt w:val="decimal"/>
      <w:lvlText w:val="%4."/>
      <w:lvlJc w:val="left"/>
      <w:pPr>
        <w:ind w:left="3280" w:hanging="360"/>
      </w:pPr>
    </w:lvl>
    <w:lvl w:ilvl="4" w:tplc="04070019" w:tentative="1">
      <w:start w:val="1"/>
      <w:numFmt w:val="lowerLetter"/>
      <w:lvlText w:val="%5."/>
      <w:lvlJc w:val="left"/>
      <w:pPr>
        <w:ind w:left="4000" w:hanging="360"/>
      </w:pPr>
    </w:lvl>
    <w:lvl w:ilvl="5" w:tplc="0407001B" w:tentative="1">
      <w:start w:val="1"/>
      <w:numFmt w:val="lowerRoman"/>
      <w:lvlText w:val="%6."/>
      <w:lvlJc w:val="right"/>
      <w:pPr>
        <w:ind w:left="4720" w:hanging="180"/>
      </w:pPr>
    </w:lvl>
    <w:lvl w:ilvl="6" w:tplc="0407000F" w:tentative="1">
      <w:start w:val="1"/>
      <w:numFmt w:val="decimal"/>
      <w:lvlText w:val="%7."/>
      <w:lvlJc w:val="left"/>
      <w:pPr>
        <w:ind w:left="5440" w:hanging="360"/>
      </w:pPr>
    </w:lvl>
    <w:lvl w:ilvl="7" w:tplc="04070019" w:tentative="1">
      <w:start w:val="1"/>
      <w:numFmt w:val="lowerLetter"/>
      <w:lvlText w:val="%8."/>
      <w:lvlJc w:val="left"/>
      <w:pPr>
        <w:ind w:left="6160" w:hanging="360"/>
      </w:pPr>
    </w:lvl>
    <w:lvl w:ilvl="8" w:tplc="0407001B" w:tentative="1">
      <w:start w:val="1"/>
      <w:numFmt w:val="lowerRoman"/>
      <w:lvlText w:val="%9."/>
      <w:lvlJc w:val="right"/>
      <w:pPr>
        <w:ind w:left="6880" w:hanging="180"/>
      </w:pPr>
    </w:lvl>
  </w:abstractNum>
  <w:abstractNum w:abstractNumId="3" w15:restartNumberingAfterBreak="0">
    <w:nsid w:val="689D1C6B"/>
    <w:multiLevelType w:val="hybridMultilevel"/>
    <w:tmpl w:val="0C2A0B60"/>
    <w:lvl w:ilvl="0" w:tplc="B0C8563E">
      <w:start w:val="1"/>
      <w:numFmt w:val="upperLetter"/>
      <w:lvlText w:val="(%1)"/>
      <w:lvlJc w:val="left"/>
      <w:pPr>
        <w:ind w:left="11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840" w:hanging="360"/>
      </w:pPr>
    </w:lvl>
    <w:lvl w:ilvl="2" w:tplc="0407001B" w:tentative="1">
      <w:start w:val="1"/>
      <w:numFmt w:val="lowerRoman"/>
      <w:lvlText w:val="%3."/>
      <w:lvlJc w:val="right"/>
      <w:pPr>
        <w:ind w:left="2560" w:hanging="180"/>
      </w:pPr>
    </w:lvl>
    <w:lvl w:ilvl="3" w:tplc="0407000F" w:tentative="1">
      <w:start w:val="1"/>
      <w:numFmt w:val="decimal"/>
      <w:lvlText w:val="%4."/>
      <w:lvlJc w:val="left"/>
      <w:pPr>
        <w:ind w:left="3280" w:hanging="360"/>
      </w:pPr>
    </w:lvl>
    <w:lvl w:ilvl="4" w:tplc="04070019" w:tentative="1">
      <w:start w:val="1"/>
      <w:numFmt w:val="lowerLetter"/>
      <w:lvlText w:val="%5."/>
      <w:lvlJc w:val="left"/>
      <w:pPr>
        <w:ind w:left="4000" w:hanging="360"/>
      </w:pPr>
    </w:lvl>
    <w:lvl w:ilvl="5" w:tplc="0407001B" w:tentative="1">
      <w:start w:val="1"/>
      <w:numFmt w:val="lowerRoman"/>
      <w:lvlText w:val="%6."/>
      <w:lvlJc w:val="right"/>
      <w:pPr>
        <w:ind w:left="4720" w:hanging="180"/>
      </w:pPr>
    </w:lvl>
    <w:lvl w:ilvl="6" w:tplc="0407000F" w:tentative="1">
      <w:start w:val="1"/>
      <w:numFmt w:val="decimal"/>
      <w:lvlText w:val="%7."/>
      <w:lvlJc w:val="left"/>
      <w:pPr>
        <w:ind w:left="5440" w:hanging="360"/>
      </w:pPr>
    </w:lvl>
    <w:lvl w:ilvl="7" w:tplc="04070019" w:tentative="1">
      <w:start w:val="1"/>
      <w:numFmt w:val="lowerLetter"/>
      <w:lvlText w:val="%8."/>
      <w:lvlJc w:val="left"/>
      <w:pPr>
        <w:ind w:left="6160" w:hanging="360"/>
      </w:pPr>
    </w:lvl>
    <w:lvl w:ilvl="8" w:tplc="0407001B" w:tentative="1">
      <w:start w:val="1"/>
      <w:numFmt w:val="lowerRoman"/>
      <w:lvlText w:val="%9."/>
      <w:lvlJc w:val="right"/>
      <w:pPr>
        <w:ind w:left="6880" w:hanging="180"/>
      </w:pPr>
    </w:lvl>
  </w:abstractNum>
  <w:num w:numId="1" w16cid:durableId="614211371">
    <w:abstractNumId w:val="1"/>
  </w:num>
  <w:num w:numId="2" w16cid:durableId="1395857395">
    <w:abstractNumId w:val="2"/>
  </w:num>
  <w:num w:numId="3" w16cid:durableId="1398018474">
    <w:abstractNumId w:val="3"/>
  </w:num>
  <w:num w:numId="4" w16cid:durableId="209554481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6EC7"/>
    <w:rsid w:val="00000FE6"/>
    <w:rsid w:val="00007F47"/>
    <w:rsid w:val="000107FC"/>
    <w:rsid w:val="000200F6"/>
    <w:rsid w:val="00026218"/>
    <w:rsid w:val="00073E81"/>
    <w:rsid w:val="000821F0"/>
    <w:rsid w:val="00082807"/>
    <w:rsid w:val="000843C0"/>
    <w:rsid w:val="00086F7C"/>
    <w:rsid w:val="000D155B"/>
    <w:rsid w:val="0014266A"/>
    <w:rsid w:val="00155984"/>
    <w:rsid w:val="00160E66"/>
    <w:rsid w:val="001768F6"/>
    <w:rsid w:val="0018346F"/>
    <w:rsid w:val="00190B06"/>
    <w:rsid w:val="001A0219"/>
    <w:rsid w:val="001A1FE0"/>
    <w:rsid w:val="001A58FF"/>
    <w:rsid w:val="001A76C3"/>
    <w:rsid w:val="001C057C"/>
    <w:rsid w:val="001D7945"/>
    <w:rsid w:val="0022306C"/>
    <w:rsid w:val="0024541F"/>
    <w:rsid w:val="00254959"/>
    <w:rsid w:val="002554A3"/>
    <w:rsid w:val="002556BD"/>
    <w:rsid w:val="00273531"/>
    <w:rsid w:val="00292F76"/>
    <w:rsid w:val="002A17D8"/>
    <w:rsid w:val="002F0AEE"/>
    <w:rsid w:val="002F48F3"/>
    <w:rsid w:val="003148E1"/>
    <w:rsid w:val="00323426"/>
    <w:rsid w:val="00327AF9"/>
    <w:rsid w:val="003325C8"/>
    <w:rsid w:val="00364AB4"/>
    <w:rsid w:val="003701DB"/>
    <w:rsid w:val="00383516"/>
    <w:rsid w:val="00393021"/>
    <w:rsid w:val="003B6059"/>
    <w:rsid w:val="003C7610"/>
    <w:rsid w:val="003E1BC9"/>
    <w:rsid w:val="004054D3"/>
    <w:rsid w:val="004073B3"/>
    <w:rsid w:val="0041547B"/>
    <w:rsid w:val="004234F6"/>
    <w:rsid w:val="00427578"/>
    <w:rsid w:val="00451864"/>
    <w:rsid w:val="0045588B"/>
    <w:rsid w:val="00455F3B"/>
    <w:rsid w:val="00460372"/>
    <w:rsid w:val="0046542F"/>
    <w:rsid w:val="00465DF0"/>
    <w:rsid w:val="00487826"/>
    <w:rsid w:val="00493291"/>
    <w:rsid w:val="004A28FA"/>
    <w:rsid w:val="004A69FA"/>
    <w:rsid w:val="004B09C2"/>
    <w:rsid w:val="004B18DE"/>
    <w:rsid w:val="004C518C"/>
    <w:rsid w:val="004E6D06"/>
    <w:rsid w:val="004F127F"/>
    <w:rsid w:val="004F3652"/>
    <w:rsid w:val="004F49AD"/>
    <w:rsid w:val="004F4A50"/>
    <w:rsid w:val="004F7016"/>
    <w:rsid w:val="00502FBC"/>
    <w:rsid w:val="005067ED"/>
    <w:rsid w:val="00510526"/>
    <w:rsid w:val="0052333E"/>
    <w:rsid w:val="005338DA"/>
    <w:rsid w:val="005452D3"/>
    <w:rsid w:val="00577D7C"/>
    <w:rsid w:val="0058262B"/>
    <w:rsid w:val="005852EE"/>
    <w:rsid w:val="00585737"/>
    <w:rsid w:val="005A269F"/>
    <w:rsid w:val="005A4F6D"/>
    <w:rsid w:val="005C686B"/>
    <w:rsid w:val="005D4667"/>
    <w:rsid w:val="005D6EC7"/>
    <w:rsid w:val="005E271A"/>
    <w:rsid w:val="005E49F0"/>
    <w:rsid w:val="005E6552"/>
    <w:rsid w:val="00604A14"/>
    <w:rsid w:val="0060589B"/>
    <w:rsid w:val="0060794F"/>
    <w:rsid w:val="00610B56"/>
    <w:rsid w:val="006317DA"/>
    <w:rsid w:val="006735BF"/>
    <w:rsid w:val="00686528"/>
    <w:rsid w:val="0069070F"/>
    <w:rsid w:val="006A46E9"/>
    <w:rsid w:val="006A6F80"/>
    <w:rsid w:val="006D1214"/>
    <w:rsid w:val="006D65A9"/>
    <w:rsid w:val="006E132B"/>
    <w:rsid w:val="006F0035"/>
    <w:rsid w:val="006F1160"/>
    <w:rsid w:val="006F3793"/>
    <w:rsid w:val="00720440"/>
    <w:rsid w:val="00725AA0"/>
    <w:rsid w:val="00735765"/>
    <w:rsid w:val="00736AFA"/>
    <w:rsid w:val="0073763B"/>
    <w:rsid w:val="00756CE6"/>
    <w:rsid w:val="00757A5F"/>
    <w:rsid w:val="00763969"/>
    <w:rsid w:val="00764AF8"/>
    <w:rsid w:val="00767DC7"/>
    <w:rsid w:val="0078252A"/>
    <w:rsid w:val="00797F1A"/>
    <w:rsid w:val="007B28A8"/>
    <w:rsid w:val="007C3E64"/>
    <w:rsid w:val="007C4C24"/>
    <w:rsid w:val="007D7443"/>
    <w:rsid w:val="007E1EC7"/>
    <w:rsid w:val="00800D8B"/>
    <w:rsid w:val="00832BC9"/>
    <w:rsid w:val="0087067B"/>
    <w:rsid w:val="0087413A"/>
    <w:rsid w:val="00896877"/>
    <w:rsid w:val="00897FF9"/>
    <w:rsid w:val="008A7376"/>
    <w:rsid w:val="008B5EED"/>
    <w:rsid w:val="008C0264"/>
    <w:rsid w:val="008E11A5"/>
    <w:rsid w:val="008E1461"/>
    <w:rsid w:val="008F1303"/>
    <w:rsid w:val="008F5053"/>
    <w:rsid w:val="008F68E3"/>
    <w:rsid w:val="00904264"/>
    <w:rsid w:val="00905085"/>
    <w:rsid w:val="009409AD"/>
    <w:rsid w:val="00940DDD"/>
    <w:rsid w:val="009431C0"/>
    <w:rsid w:val="00960050"/>
    <w:rsid w:val="009632F2"/>
    <w:rsid w:val="00974CF3"/>
    <w:rsid w:val="00986444"/>
    <w:rsid w:val="009A1B82"/>
    <w:rsid w:val="009A4448"/>
    <w:rsid w:val="009A722C"/>
    <w:rsid w:val="009C0B3A"/>
    <w:rsid w:val="009C7DE3"/>
    <w:rsid w:val="00A0378B"/>
    <w:rsid w:val="00A12908"/>
    <w:rsid w:val="00A235E1"/>
    <w:rsid w:val="00A25935"/>
    <w:rsid w:val="00A31C0E"/>
    <w:rsid w:val="00A45953"/>
    <w:rsid w:val="00A567DA"/>
    <w:rsid w:val="00A5752C"/>
    <w:rsid w:val="00A77631"/>
    <w:rsid w:val="00A875DB"/>
    <w:rsid w:val="00A905D8"/>
    <w:rsid w:val="00AB1A09"/>
    <w:rsid w:val="00AC15C6"/>
    <w:rsid w:val="00AD1A49"/>
    <w:rsid w:val="00AF0FB0"/>
    <w:rsid w:val="00AF21BD"/>
    <w:rsid w:val="00AF2913"/>
    <w:rsid w:val="00AF76DE"/>
    <w:rsid w:val="00AF7970"/>
    <w:rsid w:val="00B21B3D"/>
    <w:rsid w:val="00B21E8F"/>
    <w:rsid w:val="00B23785"/>
    <w:rsid w:val="00B2533E"/>
    <w:rsid w:val="00B256C8"/>
    <w:rsid w:val="00B266CB"/>
    <w:rsid w:val="00B324FC"/>
    <w:rsid w:val="00B44BD8"/>
    <w:rsid w:val="00B478F7"/>
    <w:rsid w:val="00B609EE"/>
    <w:rsid w:val="00B60A01"/>
    <w:rsid w:val="00B834AF"/>
    <w:rsid w:val="00B87492"/>
    <w:rsid w:val="00B91E5D"/>
    <w:rsid w:val="00B93D8B"/>
    <w:rsid w:val="00BA03A6"/>
    <w:rsid w:val="00BA03D8"/>
    <w:rsid w:val="00BB0E26"/>
    <w:rsid w:val="00BB5BA2"/>
    <w:rsid w:val="00BC0897"/>
    <w:rsid w:val="00BC39C0"/>
    <w:rsid w:val="00BE544C"/>
    <w:rsid w:val="00BF0AB5"/>
    <w:rsid w:val="00BF584A"/>
    <w:rsid w:val="00C15AD0"/>
    <w:rsid w:val="00C161E7"/>
    <w:rsid w:val="00C4382C"/>
    <w:rsid w:val="00C45D0D"/>
    <w:rsid w:val="00C50709"/>
    <w:rsid w:val="00C531EB"/>
    <w:rsid w:val="00C549D6"/>
    <w:rsid w:val="00C74A58"/>
    <w:rsid w:val="00C81C12"/>
    <w:rsid w:val="00C83CE4"/>
    <w:rsid w:val="00CA5BB0"/>
    <w:rsid w:val="00CB24A0"/>
    <w:rsid w:val="00CB4E95"/>
    <w:rsid w:val="00CD1869"/>
    <w:rsid w:val="00CF51E4"/>
    <w:rsid w:val="00CF7826"/>
    <w:rsid w:val="00D25BF9"/>
    <w:rsid w:val="00D317CC"/>
    <w:rsid w:val="00D448A7"/>
    <w:rsid w:val="00D65625"/>
    <w:rsid w:val="00D71A3D"/>
    <w:rsid w:val="00D87D59"/>
    <w:rsid w:val="00D956D5"/>
    <w:rsid w:val="00D96307"/>
    <w:rsid w:val="00DB4324"/>
    <w:rsid w:val="00DB54E9"/>
    <w:rsid w:val="00DC2800"/>
    <w:rsid w:val="00DC32BE"/>
    <w:rsid w:val="00DC7401"/>
    <w:rsid w:val="00DD18B6"/>
    <w:rsid w:val="00DE042A"/>
    <w:rsid w:val="00E025CC"/>
    <w:rsid w:val="00E13A9C"/>
    <w:rsid w:val="00E242EE"/>
    <w:rsid w:val="00E31F0B"/>
    <w:rsid w:val="00E3206B"/>
    <w:rsid w:val="00E477DF"/>
    <w:rsid w:val="00E54C29"/>
    <w:rsid w:val="00E80255"/>
    <w:rsid w:val="00EA26B4"/>
    <w:rsid w:val="00EA79A2"/>
    <w:rsid w:val="00EC290A"/>
    <w:rsid w:val="00EE55DA"/>
    <w:rsid w:val="00EE5E0F"/>
    <w:rsid w:val="00F05032"/>
    <w:rsid w:val="00F06BCC"/>
    <w:rsid w:val="00F0795E"/>
    <w:rsid w:val="00F10EB8"/>
    <w:rsid w:val="00F2309D"/>
    <w:rsid w:val="00F40430"/>
    <w:rsid w:val="00F54742"/>
    <w:rsid w:val="00F57B91"/>
    <w:rsid w:val="00F67AD1"/>
    <w:rsid w:val="00F7391C"/>
    <w:rsid w:val="00F81DC3"/>
    <w:rsid w:val="00FA139C"/>
    <w:rsid w:val="00FA24C1"/>
    <w:rsid w:val="00FA6EA5"/>
    <w:rsid w:val="00FF1BE1"/>
    <w:rsid w:val="00FF7F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76B980C"/>
  <w15:chartTrackingRefBased/>
  <w15:docId w15:val="{1AC71DC4-DB58-3247-8DB9-8BCB61A915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MDPI42tablebody">
    <w:name w:val="MDPI_4.2_table_body"/>
    <w:qFormat/>
    <w:rsid w:val="005D6EC7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val="en-US" w:eastAsia="de-DE" w:bidi="en-US"/>
      <w14:ligatures w14:val="non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F21BD"/>
    <w:rPr>
      <w:sz w:val="16"/>
      <w:szCs w:val="16"/>
    </w:rPr>
  </w:style>
  <w:style w:type="paragraph" w:styleId="Beschriftung">
    <w:name w:val="caption"/>
    <w:basedOn w:val="Standard"/>
    <w:next w:val="Standard"/>
    <w:uiPriority w:val="35"/>
    <w:unhideWhenUsed/>
    <w:qFormat/>
    <w:rsid w:val="00585737"/>
    <w:pPr>
      <w:spacing w:after="200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9</Words>
  <Characters>1386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ine Weber</dc:creator>
  <cp:keywords/>
  <dc:description/>
  <cp:lastModifiedBy>Sabine Weber</cp:lastModifiedBy>
  <cp:revision>5</cp:revision>
  <dcterms:created xsi:type="dcterms:W3CDTF">2026-02-15T09:15:00Z</dcterms:created>
  <dcterms:modified xsi:type="dcterms:W3CDTF">2026-03-12T19:41:00Z</dcterms:modified>
</cp:coreProperties>
</file>